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D5DBE" w14:textId="38566A16" w:rsidR="00E54E12" w:rsidRPr="0084160F" w:rsidRDefault="00E54E12" w:rsidP="0084160F">
      <w:pPr>
        <w:spacing w:after="840"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E96E6F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41620D07" w14:textId="77777777" w:rsidR="00E54E12" w:rsidRPr="0084160F" w:rsidRDefault="00E54E12" w:rsidP="00E54E12">
      <w:pPr>
        <w:spacing w:line="480" w:lineRule="auto"/>
        <w:jc w:val="both"/>
        <w:rPr>
          <w:rFonts w:ascii="Arial" w:hAnsi="Arial" w:cs="Arial"/>
          <w:b/>
          <w:bCs/>
          <w:sz w:val="22"/>
          <w:szCs w:val="28"/>
        </w:rPr>
      </w:pPr>
    </w:p>
    <w:p w14:paraId="699A9890" w14:textId="77777777" w:rsidR="00E54E12" w:rsidRPr="00C718E3" w:rsidRDefault="00E54E12" w:rsidP="00E54E12">
      <w:pPr>
        <w:spacing w:line="480" w:lineRule="auto"/>
        <w:jc w:val="both"/>
        <w:rPr>
          <w:rFonts w:ascii="Arial" w:hAnsi="Arial" w:cs="Arial"/>
          <w:b/>
          <w:bCs/>
          <w:sz w:val="22"/>
          <w:szCs w:val="28"/>
          <w:lang w:val="en-GB"/>
        </w:rPr>
      </w:pPr>
      <w:r w:rsidRPr="00C718E3">
        <w:rPr>
          <w:rFonts w:ascii="Arial" w:hAnsi="Arial" w:cs="Arial"/>
          <w:b/>
          <w:bCs/>
          <w:sz w:val="22"/>
          <w:szCs w:val="28"/>
          <w:lang w:val="en-GB"/>
        </w:rPr>
        <w:t>Content:</w:t>
      </w:r>
    </w:p>
    <w:p w14:paraId="6ADBB00A" w14:textId="77777777" w:rsidR="00E54E12" w:rsidRPr="00C718E3" w:rsidRDefault="00E54E12" w:rsidP="00E54E12">
      <w:pPr>
        <w:spacing w:line="360" w:lineRule="auto"/>
        <w:jc w:val="both"/>
        <w:rPr>
          <w:rFonts w:ascii="Arial" w:hAnsi="Arial" w:cs="Arial"/>
          <w:i/>
          <w:iCs/>
          <w:sz w:val="22"/>
          <w:szCs w:val="28"/>
          <w:lang w:val="en-GB"/>
        </w:rPr>
      </w:pPr>
      <w:r w:rsidRPr="00C718E3">
        <w:rPr>
          <w:rFonts w:ascii="Arial" w:hAnsi="Arial" w:cs="Arial"/>
          <w:i/>
          <w:iCs/>
          <w:sz w:val="22"/>
          <w:szCs w:val="28"/>
          <w:lang w:val="en-GB"/>
        </w:rPr>
        <w:t xml:space="preserve">Table </w:t>
      </w:r>
      <w:r>
        <w:rPr>
          <w:rFonts w:ascii="Arial" w:hAnsi="Arial" w:cs="Arial"/>
          <w:i/>
          <w:iCs/>
          <w:sz w:val="22"/>
          <w:szCs w:val="28"/>
          <w:lang w:val="en-GB"/>
        </w:rPr>
        <w:t>S</w:t>
      </w:r>
      <w:r w:rsidRPr="00C718E3">
        <w:rPr>
          <w:rFonts w:ascii="Arial" w:hAnsi="Arial" w:cs="Arial"/>
          <w:i/>
          <w:iCs/>
          <w:sz w:val="22"/>
          <w:szCs w:val="28"/>
          <w:lang w:val="en-GB"/>
        </w:rPr>
        <w:t>1</w:t>
      </w:r>
    </w:p>
    <w:p w14:paraId="08FD66C6" w14:textId="77777777" w:rsidR="00E54E12" w:rsidRPr="00C718E3" w:rsidRDefault="00E54E12" w:rsidP="00E54E12">
      <w:pPr>
        <w:spacing w:line="360" w:lineRule="auto"/>
        <w:jc w:val="both"/>
        <w:rPr>
          <w:rFonts w:ascii="Arial" w:hAnsi="Arial" w:cs="Arial"/>
          <w:i/>
          <w:iCs/>
          <w:sz w:val="22"/>
          <w:szCs w:val="28"/>
          <w:lang w:val="en-GB"/>
        </w:rPr>
      </w:pPr>
      <w:r w:rsidRPr="00C718E3">
        <w:rPr>
          <w:rFonts w:ascii="Arial" w:hAnsi="Arial" w:cs="Arial"/>
          <w:i/>
          <w:iCs/>
          <w:sz w:val="22"/>
          <w:szCs w:val="28"/>
          <w:lang w:val="en-GB"/>
        </w:rPr>
        <w:t xml:space="preserve">Table </w:t>
      </w:r>
      <w:r>
        <w:rPr>
          <w:rFonts w:ascii="Arial" w:hAnsi="Arial" w:cs="Arial"/>
          <w:i/>
          <w:iCs/>
          <w:sz w:val="22"/>
          <w:szCs w:val="28"/>
          <w:lang w:val="en-GB"/>
        </w:rPr>
        <w:t>S2</w:t>
      </w:r>
    </w:p>
    <w:p w14:paraId="7C5C6635" w14:textId="77777777" w:rsidR="00E54E12" w:rsidRPr="00C718E3" w:rsidRDefault="00E54E12" w:rsidP="00E54E12">
      <w:pPr>
        <w:spacing w:line="360" w:lineRule="auto"/>
        <w:jc w:val="both"/>
        <w:rPr>
          <w:rFonts w:ascii="Arial" w:hAnsi="Arial" w:cs="Arial"/>
          <w:i/>
          <w:iCs/>
          <w:sz w:val="22"/>
          <w:szCs w:val="28"/>
          <w:lang w:val="en-GB"/>
        </w:rPr>
      </w:pPr>
      <w:r w:rsidRPr="00C718E3">
        <w:rPr>
          <w:rFonts w:ascii="Arial" w:hAnsi="Arial" w:cs="Arial"/>
          <w:i/>
          <w:iCs/>
          <w:sz w:val="22"/>
          <w:szCs w:val="28"/>
          <w:lang w:val="en-GB"/>
        </w:rPr>
        <w:t xml:space="preserve">Table </w:t>
      </w:r>
      <w:r>
        <w:rPr>
          <w:rFonts w:ascii="Arial" w:hAnsi="Arial" w:cs="Arial"/>
          <w:i/>
          <w:iCs/>
          <w:sz w:val="22"/>
          <w:szCs w:val="28"/>
          <w:lang w:val="en-GB"/>
        </w:rPr>
        <w:t>S3</w:t>
      </w:r>
    </w:p>
    <w:p w14:paraId="7FCA0CDD" w14:textId="77777777" w:rsidR="00E54E12" w:rsidRPr="00C718E3" w:rsidRDefault="00E54E12" w:rsidP="00E54E12">
      <w:pPr>
        <w:spacing w:line="360" w:lineRule="auto"/>
        <w:jc w:val="both"/>
        <w:rPr>
          <w:rFonts w:ascii="Arial" w:hAnsi="Arial" w:cs="Arial"/>
          <w:i/>
          <w:iCs/>
          <w:sz w:val="22"/>
          <w:szCs w:val="28"/>
          <w:lang w:val="en-GB"/>
        </w:rPr>
      </w:pPr>
      <w:r w:rsidRPr="00C718E3">
        <w:rPr>
          <w:rFonts w:ascii="Arial" w:hAnsi="Arial" w:cs="Arial"/>
          <w:i/>
          <w:iCs/>
          <w:sz w:val="22"/>
          <w:szCs w:val="28"/>
          <w:lang w:val="en-GB"/>
        </w:rPr>
        <w:t xml:space="preserve">Table </w:t>
      </w:r>
      <w:r>
        <w:rPr>
          <w:rFonts w:ascii="Arial" w:hAnsi="Arial" w:cs="Arial"/>
          <w:i/>
          <w:iCs/>
          <w:sz w:val="22"/>
          <w:szCs w:val="28"/>
          <w:lang w:val="en-GB"/>
        </w:rPr>
        <w:t>S4</w:t>
      </w:r>
    </w:p>
    <w:p w14:paraId="055C862E" w14:textId="77777777" w:rsidR="00E54E12" w:rsidRDefault="00E54E12" w:rsidP="00E54E12">
      <w:pPr>
        <w:spacing w:line="360" w:lineRule="auto"/>
        <w:jc w:val="both"/>
        <w:rPr>
          <w:rFonts w:ascii="Arial" w:hAnsi="Arial" w:cs="Arial"/>
          <w:i/>
          <w:iCs/>
          <w:sz w:val="22"/>
          <w:szCs w:val="28"/>
          <w:lang w:val="en-GB"/>
        </w:rPr>
      </w:pPr>
      <w:r w:rsidRPr="00C718E3">
        <w:rPr>
          <w:rFonts w:ascii="Arial" w:hAnsi="Arial" w:cs="Arial"/>
          <w:i/>
          <w:iCs/>
          <w:sz w:val="22"/>
          <w:szCs w:val="28"/>
          <w:lang w:val="en-GB"/>
        </w:rPr>
        <w:t xml:space="preserve">Table </w:t>
      </w:r>
      <w:r>
        <w:rPr>
          <w:rFonts w:ascii="Arial" w:hAnsi="Arial" w:cs="Arial"/>
          <w:i/>
          <w:iCs/>
          <w:sz w:val="22"/>
          <w:szCs w:val="28"/>
          <w:lang w:val="en-GB"/>
        </w:rPr>
        <w:t>S5</w:t>
      </w:r>
    </w:p>
    <w:p w14:paraId="098C2785" w14:textId="70F01B27" w:rsidR="00E54E12" w:rsidRPr="00E54E12" w:rsidRDefault="00E54E12" w:rsidP="00E54E12">
      <w:pPr>
        <w:spacing w:line="360" w:lineRule="auto"/>
        <w:jc w:val="both"/>
        <w:rPr>
          <w:rFonts w:ascii="Arial" w:hAnsi="Arial" w:cs="Arial"/>
          <w:i/>
          <w:iCs/>
          <w:sz w:val="22"/>
          <w:szCs w:val="28"/>
          <w:lang w:val="en-GB"/>
        </w:rPr>
      </w:pPr>
      <w:r>
        <w:rPr>
          <w:rFonts w:ascii="Arial" w:hAnsi="Arial" w:cs="Arial"/>
          <w:i/>
          <w:iCs/>
          <w:sz w:val="22"/>
          <w:szCs w:val="28"/>
          <w:lang w:val="en-GB"/>
        </w:rPr>
        <w:t>Table S6</w:t>
      </w:r>
      <w:r>
        <w:rPr>
          <w:rFonts w:ascii="Arial" w:hAnsi="Arial" w:cs="Arial"/>
          <w:b/>
          <w:bCs/>
          <w:sz w:val="22"/>
          <w:szCs w:val="22"/>
          <w:lang w:val="en-GB"/>
        </w:rPr>
        <w:br w:type="page"/>
      </w:r>
    </w:p>
    <w:p w14:paraId="60D4C380" w14:textId="77777777" w:rsidR="00E54E12" w:rsidRPr="00C04E6D" w:rsidRDefault="00E54E12" w:rsidP="00E54E12">
      <w:pPr>
        <w:pStyle w:val="Caption"/>
        <w:keepNext/>
        <w:spacing w:after="240" w:line="36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C04E6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1</w:t>
      </w:r>
      <w:r w:rsidRPr="00C04E6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 Oligonucleotides sequences for RT-qPCR.</w:t>
      </w:r>
      <w:r w:rsidRPr="00C04E6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Oligonucleotides used to amplify human mRNAs encoding inflammatory markers and reference gene, based on GenBank sequences.  Abbreviations: IL1B, interleukin 1 beta; IL6, interleukin 6; TNF, tumor necrosis factor; CCL2, C-C motif chemokine ligand 2; GAPDH, glyceraldehyde 3-phosphate dehydrogenase.</w:t>
      </w:r>
    </w:p>
    <w:tbl>
      <w:tblPr>
        <w:tblStyle w:val="TableGrid"/>
        <w:tblW w:w="8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451"/>
        <w:gridCol w:w="3205"/>
        <w:gridCol w:w="3205"/>
      </w:tblGrid>
      <w:tr w:rsidR="00E54E12" w:rsidRPr="006E00AE" w14:paraId="74343889" w14:textId="77777777" w:rsidTr="00DC2F26">
        <w:trPr>
          <w:trHeight w:val="454"/>
        </w:trPr>
        <w:tc>
          <w:tcPr>
            <w:tcW w:w="1087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D5CE974" w14:textId="77777777" w:rsidR="00E54E12" w:rsidRPr="006E00AE" w:rsidRDefault="00E54E12" w:rsidP="00DC2F26">
            <w:pPr>
              <w:rPr>
                <w:rFonts w:ascii="Arial" w:hAnsi="Arial" w:cs="Arial"/>
                <w:b/>
                <w:bCs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b/>
                <w:bCs/>
                <w:sz w:val="17"/>
                <w:szCs w:val="17"/>
                <w:lang w:val="en-GB"/>
              </w:rPr>
              <w:t>Gene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074ECD1" w14:textId="77777777" w:rsidR="00E54E12" w:rsidRPr="006E00AE" w:rsidRDefault="00E54E12" w:rsidP="00DC2F26">
            <w:pPr>
              <w:rPr>
                <w:rFonts w:ascii="Arial" w:hAnsi="Arial" w:cs="Arial"/>
                <w:b/>
                <w:bCs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b/>
                <w:bCs/>
                <w:sz w:val="17"/>
                <w:szCs w:val="17"/>
                <w:lang w:val="en-GB"/>
              </w:rPr>
              <w:t>Accession Number</w:t>
            </w:r>
          </w:p>
        </w:tc>
        <w:tc>
          <w:tcPr>
            <w:tcW w:w="3205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30ADFA6C" w14:textId="77777777" w:rsidR="00E54E12" w:rsidRPr="006E00AE" w:rsidRDefault="00E54E12" w:rsidP="00DC2F26">
            <w:pPr>
              <w:rPr>
                <w:rFonts w:ascii="Arial" w:hAnsi="Arial" w:cs="Arial"/>
                <w:b/>
                <w:bCs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b/>
                <w:bCs/>
                <w:sz w:val="17"/>
                <w:szCs w:val="17"/>
                <w:lang w:val="en-GB"/>
              </w:rPr>
              <w:t>Forward (5’-3’)</w:t>
            </w:r>
          </w:p>
        </w:tc>
        <w:tc>
          <w:tcPr>
            <w:tcW w:w="3205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1D6CDBAD" w14:textId="77777777" w:rsidR="00E54E12" w:rsidRPr="006E00AE" w:rsidRDefault="00E54E12" w:rsidP="00DC2F26">
            <w:pPr>
              <w:rPr>
                <w:rFonts w:ascii="Arial" w:hAnsi="Arial" w:cs="Arial"/>
                <w:b/>
                <w:bCs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b/>
                <w:bCs/>
                <w:sz w:val="17"/>
                <w:szCs w:val="17"/>
                <w:lang w:val="en-GB"/>
              </w:rPr>
              <w:t>Reverse (5’-3’)</w:t>
            </w:r>
          </w:p>
        </w:tc>
      </w:tr>
      <w:tr w:rsidR="00E54E12" w:rsidRPr="006E00AE" w14:paraId="4E452E8A" w14:textId="77777777" w:rsidTr="00DC2F26">
        <w:trPr>
          <w:trHeight w:val="454"/>
        </w:trPr>
        <w:tc>
          <w:tcPr>
            <w:tcW w:w="1087" w:type="dxa"/>
            <w:vAlign w:val="center"/>
          </w:tcPr>
          <w:p w14:paraId="1269E4EC" w14:textId="77777777" w:rsidR="00E54E12" w:rsidRPr="006E00AE" w:rsidRDefault="00E54E12" w:rsidP="00DC2F2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IL1B</w:t>
            </w:r>
          </w:p>
        </w:tc>
        <w:tc>
          <w:tcPr>
            <w:tcW w:w="1451" w:type="dxa"/>
            <w:vAlign w:val="center"/>
          </w:tcPr>
          <w:p w14:paraId="037FDCAC" w14:textId="77777777" w:rsidR="00E54E12" w:rsidRPr="006E00AE" w:rsidRDefault="00E54E12" w:rsidP="00DC2F2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NM_000576.3</w:t>
            </w:r>
          </w:p>
        </w:tc>
        <w:tc>
          <w:tcPr>
            <w:tcW w:w="3205" w:type="dxa"/>
            <w:vAlign w:val="center"/>
          </w:tcPr>
          <w:p w14:paraId="5B416908" w14:textId="77777777" w:rsidR="00E54E12" w:rsidRPr="006E00AE" w:rsidRDefault="00E54E12" w:rsidP="00DC2F2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CTTCAGCCAATCTTCATT</w:t>
            </w:r>
          </w:p>
        </w:tc>
        <w:tc>
          <w:tcPr>
            <w:tcW w:w="3205" w:type="dxa"/>
            <w:vAlign w:val="center"/>
          </w:tcPr>
          <w:p w14:paraId="77673ABC" w14:textId="77777777" w:rsidR="00E54E12" w:rsidRPr="006E00AE" w:rsidRDefault="00E54E12" w:rsidP="00DC2F2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CACTGTAATAAGCCATCAT</w:t>
            </w:r>
          </w:p>
        </w:tc>
      </w:tr>
      <w:tr w:rsidR="00E54E12" w:rsidRPr="006E00AE" w14:paraId="7888D52B" w14:textId="77777777" w:rsidTr="00DC2F26">
        <w:trPr>
          <w:trHeight w:val="454"/>
        </w:trPr>
        <w:tc>
          <w:tcPr>
            <w:tcW w:w="1087" w:type="dxa"/>
            <w:vAlign w:val="center"/>
          </w:tcPr>
          <w:p w14:paraId="4F1741DE" w14:textId="77777777" w:rsidR="00E54E12" w:rsidRPr="006E00AE" w:rsidRDefault="00E54E12" w:rsidP="00DC2F26">
            <w:pPr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IL6</w:t>
            </w:r>
          </w:p>
        </w:tc>
        <w:tc>
          <w:tcPr>
            <w:tcW w:w="1451" w:type="dxa"/>
            <w:vAlign w:val="center"/>
          </w:tcPr>
          <w:p w14:paraId="4A46C467" w14:textId="77777777" w:rsidR="00E54E12" w:rsidRPr="006E00AE" w:rsidRDefault="00E54E12" w:rsidP="00DC2F2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NM_000600.5</w:t>
            </w:r>
          </w:p>
        </w:tc>
        <w:tc>
          <w:tcPr>
            <w:tcW w:w="3205" w:type="dxa"/>
            <w:vAlign w:val="center"/>
          </w:tcPr>
          <w:p w14:paraId="17E98CB2" w14:textId="77777777" w:rsidR="00E54E12" w:rsidRPr="006E00AE" w:rsidRDefault="00E54E12" w:rsidP="00DC2F2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AATTCGGTACATCCTCGACGG</w:t>
            </w:r>
          </w:p>
        </w:tc>
        <w:tc>
          <w:tcPr>
            <w:tcW w:w="3205" w:type="dxa"/>
            <w:vAlign w:val="center"/>
          </w:tcPr>
          <w:p w14:paraId="75C74401" w14:textId="77777777" w:rsidR="00E54E12" w:rsidRPr="006E00AE" w:rsidRDefault="00E54E12" w:rsidP="00DC2F2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GGTTGTTTTCTGCCAGTGCC</w:t>
            </w:r>
          </w:p>
        </w:tc>
      </w:tr>
      <w:tr w:rsidR="00E54E12" w:rsidRPr="006E00AE" w14:paraId="01491F8E" w14:textId="77777777" w:rsidTr="00DC2F26">
        <w:trPr>
          <w:trHeight w:val="454"/>
        </w:trPr>
        <w:tc>
          <w:tcPr>
            <w:tcW w:w="1087" w:type="dxa"/>
            <w:vAlign w:val="center"/>
          </w:tcPr>
          <w:p w14:paraId="3466C7BC" w14:textId="77777777" w:rsidR="00E54E12" w:rsidRPr="006E00AE" w:rsidRDefault="00E54E12" w:rsidP="00DC2F26">
            <w:pPr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TNF</w:t>
            </w:r>
          </w:p>
        </w:tc>
        <w:tc>
          <w:tcPr>
            <w:tcW w:w="1451" w:type="dxa"/>
            <w:vAlign w:val="center"/>
          </w:tcPr>
          <w:p w14:paraId="66094D8A" w14:textId="77777777" w:rsidR="00E54E12" w:rsidRPr="006E00AE" w:rsidRDefault="00E54E12" w:rsidP="00DC2F26">
            <w:pPr>
              <w:rPr>
                <w:sz w:val="17"/>
                <w:szCs w:val="17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NM_000594.4</w:t>
            </w:r>
          </w:p>
        </w:tc>
        <w:tc>
          <w:tcPr>
            <w:tcW w:w="3205" w:type="dxa"/>
            <w:vAlign w:val="center"/>
          </w:tcPr>
          <w:p w14:paraId="0DF08399" w14:textId="77777777" w:rsidR="00E54E12" w:rsidRPr="006E00AE" w:rsidRDefault="00E54E12" w:rsidP="00DC2F2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TCTCTCTAATCAGCCCTCTG</w:t>
            </w:r>
          </w:p>
        </w:tc>
        <w:tc>
          <w:tcPr>
            <w:tcW w:w="3205" w:type="dxa"/>
            <w:vAlign w:val="center"/>
          </w:tcPr>
          <w:p w14:paraId="5EF53D9A" w14:textId="77777777" w:rsidR="00E54E12" w:rsidRPr="006E00AE" w:rsidRDefault="00E54E12" w:rsidP="00DC2F2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TGCTACAACATGGGCTACAG</w:t>
            </w:r>
          </w:p>
        </w:tc>
      </w:tr>
      <w:tr w:rsidR="00E54E12" w:rsidRPr="006E00AE" w14:paraId="2D77F04E" w14:textId="77777777" w:rsidTr="00DC2F26">
        <w:trPr>
          <w:trHeight w:val="454"/>
        </w:trPr>
        <w:tc>
          <w:tcPr>
            <w:tcW w:w="1087" w:type="dxa"/>
            <w:vAlign w:val="center"/>
          </w:tcPr>
          <w:p w14:paraId="6D4C3F8F" w14:textId="77777777" w:rsidR="00E54E12" w:rsidRPr="006E00AE" w:rsidRDefault="00E54E12" w:rsidP="00DC2F26">
            <w:pPr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CCL2</w:t>
            </w:r>
          </w:p>
        </w:tc>
        <w:tc>
          <w:tcPr>
            <w:tcW w:w="1451" w:type="dxa"/>
            <w:vAlign w:val="center"/>
          </w:tcPr>
          <w:p w14:paraId="212F3AE7" w14:textId="77777777" w:rsidR="00E54E12" w:rsidRPr="006E00AE" w:rsidRDefault="00E54E12" w:rsidP="00DC2F26">
            <w:pPr>
              <w:rPr>
                <w:sz w:val="17"/>
                <w:szCs w:val="17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NM_002982.4</w:t>
            </w:r>
          </w:p>
        </w:tc>
        <w:tc>
          <w:tcPr>
            <w:tcW w:w="3205" w:type="dxa"/>
            <w:vAlign w:val="center"/>
          </w:tcPr>
          <w:p w14:paraId="2BF368CA" w14:textId="77777777" w:rsidR="00E54E12" w:rsidRPr="006E00AE" w:rsidRDefault="00E54E12" w:rsidP="00DC2F2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CAGCCAGATGCAATCAATGC</w:t>
            </w:r>
          </w:p>
        </w:tc>
        <w:tc>
          <w:tcPr>
            <w:tcW w:w="3205" w:type="dxa"/>
            <w:vAlign w:val="center"/>
          </w:tcPr>
          <w:p w14:paraId="3407E20E" w14:textId="77777777" w:rsidR="00E54E12" w:rsidRPr="006E00AE" w:rsidRDefault="00E54E12" w:rsidP="00DC2F2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GCACTGAGATCTTCCTATTGGTGAA</w:t>
            </w:r>
          </w:p>
        </w:tc>
      </w:tr>
      <w:tr w:rsidR="00E54E12" w:rsidRPr="006E00AE" w14:paraId="7AC28C0B" w14:textId="77777777" w:rsidTr="00DC2F26">
        <w:trPr>
          <w:trHeight w:val="454"/>
        </w:trPr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 w14:paraId="6D4AA32B" w14:textId="77777777" w:rsidR="00E54E12" w:rsidRPr="006E00AE" w:rsidRDefault="00E54E12" w:rsidP="00DC2F26">
            <w:pPr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GAPDH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center"/>
          </w:tcPr>
          <w:p w14:paraId="6362A9B9" w14:textId="77777777" w:rsidR="00E54E12" w:rsidRPr="006E00AE" w:rsidRDefault="00E54E12" w:rsidP="00DC2F26">
            <w:pPr>
              <w:rPr>
                <w:sz w:val="17"/>
                <w:szCs w:val="17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NM_002046.7</w:t>
            </w:r>
          </w:p>
        </w:tc>
        <w:tc>
          <w:tcPr>
            <w:tcW w:w="3205" w:type="dxa"/>
            <w:tcBorders>
              <w:bottom w:val="single" w:sz="8" w:space="0" w:color="000000"/>
            </w:tcBorders>
            <w:vAlign w:val="center"/>
          </w:tcPr>
          <w:p w14:paraId="5B15F6D9" w14:textId="77777777" w:rsidR="00E54E12" w:rsidRPr="006E00AE" w:rsidRDefault="00E54E12" w:rsidP="00DC2F2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CCATCCACAGTCTTCTGGGT</w:t>
            </w:r>
          </w:p>
        </w:tc>
        <w:tc>
          <w:tcPr>
            <w:tcW w:w="3205" w:type="dxa"/>
            <w:tcBorders>
              <w:bottom w:val="single" w:sz="8" w:space="0" w:color="000000"/>
            </w:tcBorders>
            <w:vAlign w:val="center"/>
          </w:tcPr>
          <w:p w14:paraId="74ABB819" w14:textId="77777777" w:rsidR="00E54E12" w:rsidRPr="006E00AE" w:rsidRDefault="00E54E12" w:rsidP="00DC2F2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E00AE">
              <w:rPr>
                <w:rFonts w:ascii="Arial" w:hAnsi="Arial" w:cs="Arial"/>
                <w:sz w:val="17"/>
                <w:szCs w:val="17"/>
                <w:lang w:val="en-GB"/>
              </w:rPr>
              <w:t>CCTCAAGATCATCAGCAAT</w:t>
            </w:r>
          </w:p>
        </w:tc>
      </w:tr>
    </w:tbl>
    <w:p w14:paraId="148370AB" w14:textId="77777777" w:rsidR="00E54E12" w:rsidRDefault="00E54E12" w:rsidP="00E54E12">
      <w:pPr>
        <w:spacing w:after="120" w:line="360" w:lineRule="auto"/>
      </w:pPr>
    </w:p>
    <w:p w14:paraId="11860E8A" w14:textId="77777777" w:rsidR="00E54E12" w:rsidRPr="0015602E" w:rsidRDefault="00E54E12" w:rsidP="00E54E12">
      <w:pPr>
        <w:spacing w:line="360" w:lineRule="auto"/>
        <w:jc w:val="both"/>
        <w:rPr>
          <w:rFonts w:ascii="Arial" w:hAnsi="Arial" w:cs="Arial"/>
          <w:sz w:val="21"/>
          <w:szCs w:val="21"/>
          <w:lang w:val="en-GB"/>
        </w:rPr>
      </w:pPr>
    </w:p>
    <w:p w14:paraId="5EE8835F" w14:textId="77777777" w:rsidR="00E54E12" w:rsidRDefault="00E54E12" w:rsidP="00E54E12">
      <w:pPr>
        <w:pStyle w:val="Caption"/>
        <w:keepNext/>
        <w:spacing w:line="276" w:lineRule="auto"/>
        <w:jc w:val="both"/>
        <w:rPr>
          <w:rFonts w:ascii="Arial" w:hAnsi="Arial" w:cs="Arial"/>
          <w:b/>
          <w:bCs/>
          <w:i w:val="0"/>
          <w:iCs w:val="0"/>
          <w:sz w:val="20"/>
          <w:szCs w:val="20"/>
        </w:rPr>
      </w:pPr>
    </w:p>
    <w:p w14:paraId="1904B90B" w14:textId="77777777" w:rsidR="00E54E12" w:rsidRDefault="00E54E12" w:rsidP="00E54E12">
      <w:pPr>
        <w:rPr>
          <w:rFonts w:ascii="Arial" w:hAnsi="Arial" w:cs="Arial"/>
          <w:b/>
          <w:bCs/>
          <w:color w:val="44546A" w:themeColor="text2"/>
          <w:sz w:val="20"/>
          <w:szCs w:val="20"/>
        </w:rPr>
      </w:pPr>
      <w:r>
        <w:rPr>
          <w:rFonts w:ascii="Arial" w:hAnsi="Arial" w:cs="Arial"/>
          <w:b/>
          <w:bCs/>
          <w:i/>
          <w:iCs/>
          <w:sz w:val="20"/>
          <w:szCs w:val="20"/>
        </w:rPr>
        <w:br w:type="page"/>
      </w:r>
    </w:p>
    <w:p w14:paraId="653B9331" w14:textId="77777777" w:rsidR="00E54E12" w:rsidRDefault="00E54E12" w:rsidP="00E54E12">
      <w:pPr>
        <w:pStyle w:val="Caption"/>
        <w:keepNext/>
        <w:spacing w:after="240" w:line="360" w:lineRule="auto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C04E6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2</w:t>
      </w:r>
      <w:r w:rsidRPr="00C04E6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 Demographic characteristics of depression patients and healthy controls groups.</w:t>
      </w:r>
    </w:p>
    <w:p w14:paraId="398AA17B" w14:textId="77777777" w:rsidR="00E54E12" w:rsidRPr="000A68BD" w:rsidRDefault="00E54E12" w:rsidP="00E54E12"/>
    <w:tbl>
      <w:tblPr>
        <w:tblW w:w="78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0"/>
        <w:gridCol w:w="2600"/>
        <w:gridCol w:w="2600"/>
      </w:tblGrid>
      <w:tr w:rsidR="00E54E12" w:rsidRPr="003415DA" w14:paraId="32882E22" w14:textId="77777777" w:rsidTr="00DC2F26">
        <w:trPr>
          <w:trHeight w:val="19"/>
          <w:jc w:val="center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61CDFE" w14:textId="77777777" w:rsidR="00E54E12" w:rsidRPr="003415DA" w:rsidRDefault="00E54E12" w:rsidP="00DC2F26">
            <w:pPr>
              <w:spacing w:line="276" w:lineRule="auto"/>
              <w:ind w:firstLine="28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848BD" w14:textId="77777777" w:rsidR="00E54E12" w:rsidRPr="003415DA" w:rsidRDefault="00E54E12" w:rsidP="00DC2F26">
            <w:pPr>
              <w:spacing w:line="276" w:lineRule="auto"/>
              <w:ind w:firstLine="28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15DA">
              <w:rPr>
                <w:rFonts w:ascii="Arial" w:hAnsi="Arial" w:cs="Arial"/>
                <w:b/>
                <w:bCs/>
                <w:sz w:val="22"/>
                <w:szCs w:val="22"/>
              </w:rPr>
              <w:t>Depression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B4EBB" w14:textId="77777777" w:rsidR="00E54E12" w:rsidRPr="003415DA" w:rsidRDefault="00E54E12" w:rsidP="00DC2F26">
            <w:pPr>
              <w:spacing w:line="276" w:lineRule="auto"/>
              <w:ind w:firstLine="28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15DA">
              <w:rPr>
                <w:rFonts w:ascii="Arial" w:hAnsi="Arial" w:cs="Arial"/>
                <w:b/>
                <w:bCs/>
                <w:sz w:val="22"/>
                <w:szCs w:val="22"/>
              </w:rPr>
              <w:t>Controls</w:t>
            </w:r>
          </w:p>
        </w:tc>
      </w:tr>
      <w:tr w:rsidR="00E54E12" w:rsidRPr="003415DA" w14:paraId="36D50FB6" w14:textId="77777777" w:rsidTr="00DC2F26">
        <w:trPr>
          <w:trHeight w:val="19"/>
          <w:jc w:val="center"/>
        </w:trPr>
        <w:tc>
          <w:tcPr>
            <w:tcW w:w="2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E8BCB" w14:textId="77777777" w:rsidR="00E54E12" w:rsidRPr="003415DA" w:rsidRDefault="00E54E12" w:rsidP="00DC2F26">
            <w:pPr>
              <w:spacing w:line="276" w:lineRule="auto"/>
              <w:ind w:firstLine="28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15D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5C27D" w14:textId="77777777" w:rsidR="00E54E12" w:rsidRPr="003415DA" w:rsidRDefault="00E54E12" w:rsidP="00DC2F26">
            <w:pPr>
              <w:spacing w:line="276" w:lineRule="auto"/>
              <w:ind w:firstLine="28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15D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303CA" w14:textId="77777777" w:rsidR="00E54E12" w:rsidRPr="003415DA" w:rsidRDefault="00E54E12" w:rsidP="00DC2F26">
            <w:pPr>
              <w:spacing w:line="276" w:lineRule="auto"/>
              <w:ind w:firstLine="28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15D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E54E12" w:rsidRPr="003415DA" w14:paraId="19E616B9" w14:textId="77777777" w:rsidTr="00DC2F26">
        <w:trPr>
          <w:trHeight w:val="19"/>
          <w:jc w:val="center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87CDB" w14:textId="77777777" w:rsidR="00E54E12" w:rsidRPr="003415DA" w:rsidRDefault="00E54E12" w:rsidP="00DC2F26">
            <w:pPr>
              <w:spacing w:line="276" w:lineRule="auto"/>
              <w:ind w:firstLine="28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15DA">
              <w:rPr>
                <w:rFonts w:ascii="Arial" w:hAnsi="Arial" w:cs="Arial"/>
                <w:b/>
                <w:bCs/>
                <w:sz w:val="22"/>
                <w:szCs w:val="22"/>
              </w:rPr>
              <w:t>Sex (F/M)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A98D3" w14:textId="77777777" w:rsidR="00E54E12" w:rsidRPr="003415DA" w:rsidRDefault="00E54E12" w:rsidP="00DC2F26">
            <w:pPr>
              <w:spacing w:line="276" w:lineRule="auto"/>
              <w:ind w:firstLine="28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15DA">
              <w:rPr>
                <w:rFonts w:ascii="Arial" w:hAnsi="Arial" w:cs="Arial"/>
                <w:sz w:val="22"/>
                <w:szCs w:val="22"/>
              </w:rPr>
              <w:t>27/5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5CA7E" w14:textId="77777777" w:rsidR="00E54E12" w:rsidRPr="003415DA" w:rsidRDefault="00E54E12" w:rsidP="00DC2F26">
            <w:pPr>
              <w:spacing w:line="276" w:lineRule="auto"/>
              <w:ind w:firstLine="28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15DA">
              <w:rPr>
                <w:rFonts w:ascii="Arial" w:hAnsi="Arial" w:cs="Arial"/>
                <w:sz w:val="22"/>
                <w:szCs w:val="22"/>
              </w:rPr>
              <w:t>23/17</w:t>
            </w:r>
          </w:p>
        </w:tc>
      </w:tr>
      <w:tr w:rsidR="00E54E12" w:rsidRPr="003415DA" w14:paraId="336F40ED" w14:textId="77777777" w:rsidTr="00DC2F26">
        <w:trPr>
          <w:trHeight w:val="19"/>
          <w:jc w:val="center"/>
        </w:trPr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26D9B" w14:textId="77777777" w:rsidR="00E54E12" w:rsidRPr="003415DA" w:rsidRDefault="00E54E12" w:rsidP="00DC2F26">
            <w:pPr>
              <w:spacing w:line="276" w:lineRule="auto"/>
              <w:ind w:firstLine="28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15DA">
              <w:rPr>
                <w:rFonts w:ascii="Arial" w:hAnsi="Arial" w:cs="Arial"/>
                <w:b/>
                <w:bCs/>
                <w:sz w:val="22"/>
                <w:szCs w:val="22"/>
              </w:rPr>
              <w:t>Age ± SEM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3A835" w14:textId="77777777" w:rsidR="00E54E12" w:rsidRPr="003415DA" w:rsidRDefault="00E54E12" w:rsidP="00DC2F26">
            <w:pPr>
              <w:spacing w:line="276" w:lineRule="auto"/>
              <w:ind w:firstLine="28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15DA">
              <w:rPr>
                <w:rFonts w:ascii="Arial" w:hAnsi="Arial" w:cs="Arial"/>
                <w:sz w:val="22"/>
                <w:szCs w:val="22"/>
              </w:rPr>
              <w:t>38.81 ± 2.1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8A503" w14:textId="77777777" w:rsidR="00E54E12" w:rsidRPr="003415DA" w:rsidRDefault="00E54E12" w:rsidP="00DC2F26">
            <w:pPr>
              <w:spacing w:line="276" w:lineRule="auto"/>
              <w:ind w:firstLine="28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15DA">
              <w:rPr>
                <w:rFonts w:ascii="Arial" w:hAnsi="Arial" w:cs="Arial"/>
                <w:sz w:val="22"/>
                <w:szCs w:val="22"/>
              </w:rPr>
              <w:t>37.95 ± 1.71</w:t>
            </w:r>
          </w:p>
        </w:tc>
      </w:tr>
    </w:tbl>
    <w:p w14:paraId="4E1A9FF6" w14:textId="77777777" w:rsidR="00E54E12" w:rsidRDefault="00E54E12" w:rsidP="00E54E12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</w:p>
    <w:p w14:paraId="6E776E5D" w14:textId="77777777" w:rsidR="00E54E12" w:rsidRDefault="00E54E12" w:rsidP="00E54E12">
      <w:pPr>
        <w:rPr>
          <w:rFonts w:ascii="Arial" w:hAnsi="Arial" w:cs="Arial"/>
          <w:b/>
          <w:bCs/>
          <w:color w:val="44546A" w:themeColor="text2"/>
          <w:sz w:val="20"/>
          <w:szCs w:val="20"/>
        </w:rPr>
      </w:pPr>
    </w:p>
    <w:p w14:paraId="76D1E95B" w14:textId="77777777" w:rsidR="00E54E12" w:rsidRDefault="00E54E12" w:rsidP="00E54E1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br w:type="page"/>
      </w:r>
    </w:p>
    <w:p w14:paraId="6DF246C3" w14:textId="77777777" w:rsidR="00E54E12" w:rsidRPr="00C04E6D" w:rsidRDefault="00E54E12" w:rsidP="00E54E12">
      <w:pPr>
        <w:pStyle w:val="Caption"/>
        <w:keepNext/>
        <w:spacing w:after="240" w:line="36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C04E6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>Table S3. Spearman correlations between plasma cytokines in depression patients.</w:t>
      </w:r>
      <w:r w:rsidRPr="00C04E6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he coefficient r and p-value for each correlation are presented. Statistically significant correlations are highlighted (p&lt;0.05).  </w:t>
      </w:r>
    </w:p>
    <w:p w14:paraId="029186AD" w14:textId="77777777" w:rsidR="00E54E12" w:rsidRDefault="00E54E12" w:rsidP="00E54E12">
      <w:pPr>
        <w:spacing w:after="360" w:line="360" w:lineRule="auto"/>
      </w:pPr>
      <w:r w:rsidRPr="00D43C05">
        <w:rPr>
          <w:noProof/>
        </w:rPr>
        <w:drawing>
          <wp:inline distT="0" distB="0" distL="0" distR="0" wp14:anchorId="027AB4E4" wp14:editId="387A3890">
            <wp:extent cx="5727700" cy="1819275"/>
            <wp:effectExtent l="0" t="0" r="0" b="0"/>
            <wp:docPr id="12" name="Graphic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85A9D" w14:textId="77777777" w:rsidR="00E54E12" w:rsidRDefault="00E54E12" w:rsidP="00E54E12">
      <w:pPr>
        <w:rPr>
          <w:rFonts w:ascii="Arial" w:hAnsi="Arial" w:cs="Arial"/>
          <w:b/>
          <w:bCs/>
          <w:color w:val="44546A" w:themeColor="text2"/>
          <w:sz w:val="20"/>
          <w:szCs w:val="20"/>
        </w:rPr>
      </w:pPr>
      <w:r>
        <w:rPr>
          <w:rFonts w:ascii="Arial" w:hAnsi="Arial" w:cs="Arial"/>
          <w:b/>
          <w:bCs/>
          <w:i/>
          <w:iCs/>
          <w:sz w:val="20"/>
          <w:szCs w:val="20"/>
        </w:rPr>
        <w:br w:type="page"/>
      </w:r>
    </w:p>
    <w:p w14:paraId="23E9029E" w14:textId="77777777" w:rsidR="00E54E12" w:rsidRPr="00C04E6D" w:rsidRDefault="00E54E12" w:rsidP="00E54E12">
      <w:pPr>
        <w:pStyle w:val="Caption"/>
        <w:keepNext/>
        <w:spacing w:after="240" w:line="36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C04E6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S4. Spearman correlations between cytokines mRNA levels in PBMCs of depression patients. </w:t>
      </w:r>
      <w:r w:rsidRPr="00C04E6D">
        <w:rPr>
          <w:rFonts w:ascii="Arial" w:hAnsi="Arial" w:cs="Arial"/>
          <w:i w:val="0"/>
          <w:iCs w:val="0"/>
          <w:color w:val="auto"/>
          <w:sz w:val="22"/>
          <w:szCs w:val="22"/>
        </w:rPr>
        <w:t>The coefficient r and p-value for each correlation are presented. Statistically significant correlations are highlighted (p&lt;0.05).</w:t>
      </w:r>
    </w:p>
    <w:p w14:paraId="3D16401D" w14:textId="77777777" w:rsidR="00E54E12" w:rsidRDefault="00E54E12" w:rsidP="00E54E12">
      <w:pPr>
        <w:spacing w:after="240" w:line="360" w:lineRule="auto"/>
      </w:pPr>
      <w:r w:rsidRPr="00573995">
        <w:rPr>
          <w:noProof/>
        </w:rPr>
        <w:drawing>
          <wp:inline distT="0" distB="0" distL="0" distR="0" wp14:anchorId="43D8CCD3" wp14:editId="6F368355">
            <wp:extent cx="5727700" cy="1671955"/>
            <wp:effectExtent l="0" t="0" r="0" b="4445"/>
            <wp:docPr id="13" name="Graphic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7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9A674C6" w14:textId="77777777" w:rsidR="00E54E12" w:rsidRPr="00573995" w:rsidRDefault="00E54E12" w:rsidP="00E54E12">
      <w:pPr>
        <w:pStyle w:val="Caption"/>
        <w:keepNext/>
        <w:spacing w:after="240" w:line="36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573995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S5. Spearman correlations between miRNA levels in PBMCs of depression patients. </w:t>
      </w:r>
      <w:r w:rsidRPr="00573995">
        <w:rPr>
          <w:rFonts w:ascii="Arial" w:hAnsi="Arial" w:cs="Arial"/>
          <w:i w:val="0"/>
          <w:iCs w:val="0"/>
          <w:color w:val="auto"/>
          <w:sz w:val="22"/>
          <w:szCs w:val="22"/>
        </w:rPr>
        <w:t>The coefficient r and p-value for each correlation are presented. Statistically significant correlations are highlighted (p&lt;0.05).</w:t>
      </w:r>
    </w:p>
    <w:p w14:paraId="21DA9A69" w14:textId="77777777" w:rsidR="00E54E12" w:rsidRDefault="00E54E12" w:rsidP="00E54E12">
      <w:pPr>
        <w:spacing w:after="360" w:line="360" w:lineRule="auto"/>
      </w:pPr>
      <w:r w:rsidRPr="00573995">
        <w:rPr>
          <w:noProof/>
        </w:rPr>
        <w:drawing>
          <wp:inline distT="0" distB="0" distL="0" distR="0" wp14:anchorId="19593510" wp14:editId="0E5570EC">
            <wp:extent cx="5727700" cy="1654810"/>
            <wp:effectExtent l="0" t="0" r="0" b="0"/>
            <wp:docPr id="14" name="Graphic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5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276C0" w14:textId="77777777" w:rsidR="00E54E12" w:rsidRPr="0090413E" w:rsidRDefault="00E54E12" w:rsidP="00E54E12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44546A" w:themeColor="text2"/>
          <w:sz w:val="20"/>
          <w:szCs w:val="20"/>
        </w:rPr>
      </w:pPr>
      <w:r w:rsidRPr="0090413E">
        <w:rPr>
          <w:rFonts w:ascii="Arial" w:hAnsi="Arial" w:cs="Arial"/>
          <w:b/>
          <w:bCs/>
          <w:i/>
          <w:iCs/>
          <w:sz w:val="20"/>
          <w:szCs w:val="20"/>
        </w:rPr>
        <w:br w:type="page"/>
      </w:r>
    </w:p>
    <w:p w14:paraId="0E727DF8" w14:textId="77777777" w:rsidR="00E54E12" w:rsidRPr="00573995" w:rsidRDefault="00E54E12" w:rsidP="00E54E12">
      <w:pPr>
        <w:pStyle w:val="Caption"/>
        <w:keepNext/>
        <w:spacing w:after="240" w:line="36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573995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>Table S6. ROC analysis of the differently expressed miRNAs, individually or combined.</w:t>
      </w:r>
      <w:r w:rsidRPr="0057399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AUC – area under the curve; CI – confidence interval.</w:t>
      </w:r>
    </w:p>
    <w:p w14:paraId="59573AE1" w14:textId="77777777" w:rsidR="00E54E12" w:rsidRPr="00473D14" w:rsidRDefault="00E54E12" w:rsidP="00E54E1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73995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ED9B37F" wp14:editId="00C7FDF6">
            <wp:extent cx="5727700" cy="2153920"/>
            <wp:effectExtent l="0" t="0" r="0" b="5080"/>
            <wp:docPr id="15" name="Graphic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428C7" w14:textId="77777777" w:rsidR="0024636E" w:rsidRDefault="0024636E"/>
    <w:sectPr w:rsidR="0024636E" w:rsidSect="00E54E12">
      <w:headerReference w:type="default" r:id="rId15"/>
      <w:footerReference w:type="even" r:id="rId16"/>
      <w:footerReference w:type="default" r:id="rId1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62B8C" w14:textId="77777777" w:rsidR="001C1132" w:rsidRDefault="001C1132">
      <w:r>
        <w:separator/>
      </w:r>
    </w:p>
  </w:endnote>
  <w:endnote w:type="continuationSeparator" w:id="0">
    <w:p w14:paraId="4670D799" w14:textId="77777777" w:rsidR="001C1132" w:rsidRDefault="001C1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5927323"/>
      <w:docPartObj>
        <w:docPartGallery w:val="Page Numbers (Bottom of Page)"/>
        <w:docPartUnique/>
      </w:docPartObj>
    </w:sdtPr>
    <w:sdtContent>
      <w:p w14:paraId="4FE446A6" w14:textId="77777777" w:rsidR="007310AD" w:rsidRDefault="00E54E12" w:rsidP="003546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773483" w14:textId="77777777" w:rsidR="007310AD" w:rsidRDefault="00000000" w:rsidP="002519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1686554"/>
      <w:docPartObj>
        <w:docPartGallery w:val="Page Numbers (Bottom of Page)"/>
        <w:docPartUnique/>
      </w:docPartObj>
    </w:sdtPr>
    <w:sdtContent>
      <w:p w14:paraId="4703A2E2" w14:textId="77777777" w:rsidR="0035462B" w:rsidRDefault="00E54E12" w:rsidP="00A67C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8C9DC7" w14:textId="77777777" w:rsidR="007310AD" w:rsidRPr="00E2109D" w:rsidRDefault="00000000" w:rsidP="0035462B">
    <w:pPr>
      <w:pStyle w:val="Footer"/>
      <w:spacing w:before="120" w:line="360" w:lineRule="auto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5A4B0" w14:textId="77777777" w:rsidR="001C1132" w:rsidRDefault="001C1132">
      <w:r>
        <w:separator/>
      </w:r>
    </w:p>
  </w:footnote>
  <w:footnote w:type="continuationSeparator" w:id="0">
    <w:p w14:paraId="007050D0" w14:textId="77777777" w:rsidR="001C1132" w:rsidRDefault="001C11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66C5C" w14:textId="77777777" w:rsidR="007310AD" w:rsidRPr="00E2109D" w:rsidRDefault="00000000" w:rsidP="0035462B">
    <w:pPr>
      <w:pStyle w:val="Header"/>
      <w:spacing w:after="120" w:line="360" w:lineRule="auto"/>
      <w:rPr>
        <w:rFonts w:ascii="Arial" w:hAnsi="Arial" w:cs="Arial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394FBD"/>
    <w:multiLevelType w:val="hybridMultilevel"/>
    <w:tmpl w:val="A9303374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num w:numId="1" w16cid:durableId="575937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E12"/>
    <w:rsid w:val="00006D39"/>
    <w:rsid w:val="00021FEB"/>
    <w:rsid w:val="00044E2F"/>
    <w:rsid w:val="00096965"/>
    <w:rsid w:val="00097459"/>
    <w:rsid w:val="000C6215"/>
    <w:rsid w:val="001B1988"/>
    <w:rsid w:val="001C1132"/>
    <w:rsid w:val="001C3651"/>
    <w:rsid w:val="00213B93"/>
    <w:rsid w:val="002153A4"/>
    <w:rsid w:val="0024636E"/>
    <w:rsid w:val="00247DA3"/>
    <w:rsid w:val="00255307"/>
    <w:rsid w:val="00277937"/>
    <w:rsid w:val="002B1F84"/>
    <w:rsid w:val="002E275D"/>
    <w:rsid w:val="002F217D"/>
    <w:rsid w:val="00326ECF"/>
    <w:rsid w:val="00331FC8"/>
    <w:rsid w:val="00350D6F"/>
    <w:rsid w:val="003547B3"/>
    <w:rsid w:val="00382B82"/>
    <w:rsid w:val="00415354"/>
    <w:rsid w:val="0044444A"/>
    <w:rsid w:val="0044561E"/>
    <w:rsid w:val="00497110"/>
    <w:rsid w:val="004B26C9"/>
    <w:rsid w:val="004B30BA"/>
    <w:rsid w:val="004C2585"/>
    <w:rsid w:val="004F1E1A"/>
    <w:rsid w:val="004F748A"/>
    <w:rsid w:val="0051405F"/>
    <w:rsid w:val="00547485"/>
    <w:rsid w:val="005740B2"/>
    <w:rsid w:val="005807FD"/>
    <w:rsid w:val="00585F5C"/>
    <w:rsid w:val="005B1462"/>
    <w:rsid w:val="005B3001"/>
    <w:rsid w:val="005B7683"/>
    <w:rsid w:val="005D02C7"/>
    <w:rsid w:val="005E0D36"/>
    <w:rsid w:val="00613EDF"/>
    <w:rsid w:val="00657AEC"/>
    <w:rsid w:val="006704CC"/>
    <w:rsid w:val="006923FD"/>
    <w:rsid w:val="00695EFF"/>
    <w:rsid w:val="006A061D"/>
    <w:rsid w:val="006C7187"/>
    <w:rsid w:val="006D67A5"/>
    <w:rsid w:val="007177AA"/>
    <w:rsid w:val="00720373"/>
    <w:rsid w:val="00791534"/>
    <w:rsid w:val="00797491"/>
    <w:rsid w:val="00811285"/>
    <w:rsid w:val="00820014"/>
    <w:rsid w:val="00837E82"/>
    <w:rsid w:val="0084160F"/>
    <w:rsid w:val="00850B42"/>
    <w:rsid w:val="00873B6F"/>
    <w:rsid w:val="00881D63"/>
    <w:rsid w:val="00892A46"/>
    <w:rsid w:val="008A3326"/>
    <w:rsid w:val="009130A8"/>
    <w:rsid w:val="0091732F"/>
    <w:rsid w:val="00933BEF"/>
    <w:rsid w:val="00962ABD"/>
    <w:rsid w:val="009670E7"/>
    <w:rsid w:val="009E71C4"/>
    <w:rsid w:val="00A130DC"/>
    <w:rsid w:val="00A32D90"/>
    <w:rsid w:val="00A5327A"/>
    <w:rsid w:val="00A63C88"/>
    <w:rsid w:val="00A940F3"/>
    <w:rsid w:val="00A97C96"/>
    <w:rsid w:val="00AA6DED"/>
    <w:rsid w:val="00AC078D"/>
    <w:rsid w:val="00AC472B"/>
    <w:rsid w:val="00AD5CD8"/>
    <w:rsid w:val="00AE5CC3"/>
    <w:rsid w:val="00B5351B"/>
    <w:rsid w:val="00B94CD0"/>
    <w:rsid w:val="00BA4815"/>
    <w:rsid w:val="00BD0ECA"/>
    <w:rsid w:val="00BF0C8E"/>
    <w:rsid w:val="00C253EA"/>
    <w:rsid w:val="00C80545"/>
    <w:rsid w:val="00C83346"/>
    <w:rsid w:val="00CC1CC6"/>
    <w:rsid w:val="00CC3219"/>
    <w:rsid w:val="00D4687C"/>
    <w:rsid w:val="00D62951"/>
    <w:rsid w:val="00D7345F"/>
    <w:rsid w:val="00DB61BE"/>
    <w:rsid w:val="00DB795B"/>
    <w:rsid w:val="00DF6CC1"/>
    <w:rsid w:val="00E54E12"/>
    <w:rsid w:val="00E7655C"/>
    <w:rsid w:val="00E914C7"/>
    <w:rsid w:val="00E934F9"/>
    <w:rsid w:val="00EB51DE"/>
    <w:rsid w:val="00EC5BD7"/>
    <w:rsid w:val="00ED78D0"/>
    <w:rsid w:val="00F17881"/>
    <w:rsid w:val="00F245AA"/>
    <w:rsid w:val="00F2618C"/>
    <w:rsid w:val="00F77E70"/>
    <w:rsid w:val="00F967E9"/>
    <w:rsid w:val="00FA59BC"/>
    <w:rsid w:val="00FB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C148C"/>
  <w15:chartTrackingRefBased/>
  <w15:docId w15:val="{2CF75EFE-64B4-8749-9288-1A68D562D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E12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54E1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54E12"/>
    <w:rPr>
      <w:rFonts w:ascii="Times New Roman" w:eastAsia="Times New Roman" w:hAnsi="Times New Roman" w:cs="Times New Roman"/>
      <w:lang w:val="en-US" w:eastAsia="en-GB"/>
    </w:rPr>
  </w:style>
  <w:style w:type="table" w:styleId="TableGrid">
    <w:name w:val="Table Grid"/>
    <w:basedOn w:val="TableNormal"/>
    <w:uiPriority w:val="39"/>
    <w:rsid w:val="00E54E12"/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4E12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4E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E12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E54E12"/>
  </w:style>
  <w:style w:type="paragraph" w:styleId="Header">
    <w:name w:val="header"/>
    <w:basedOn w:val="Normal"/>
    <w:link w:val="HeaderChar"/>
    <w:uiPriority w:val="99"/>
    <w:unhideWhenUsed/>
    <w:rsid w:val="00E54E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E12"/>
    <w:rPr>
      <w:rFonts w:ascii="Times New Roman" w:eastAsia="Times New Roman" w:hAnsi="Times New Roman" w:cs="Times New Roman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E54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sv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Heitor Bráz</dc:creator>
  <cp:keywords/>
  <dc:description/>
  <cp:lastModifiedBy>João Paulo Heitor Bráz</cp:lastModifiedBy>
  <cp:revision>2</cp:revision>
  <dcterms:created xsi:type="dcterms:W3CDTF">2023-05-12T22:38:00Z</dcterms:created>
  <dcterms:modified xsi:type="dcterms:W3CDTF">2023-05-12T22:38:00Z</dcterms:modified>
</cp:coreProperties>
</file>